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3C67B3" w14:textId="77777777" w:rsidR="00D1231E" w:rsidRPr="00F65E7A" w:rsidRDefault="00D1231E" w:rsidP="00D1231E">
      <w:pPr>
        <w:widowControl/>
        <w:autoSpaceDE w:val="0"/>
        <w:autoSpaceDN w:val="0"/>
        <w:adjustRightInd w:val="0"/>
        <w:jc w:val="center"/>
        <w:outlineLvl w:val="0"/>
        <w:rPr>
          <w:rFonts w:ascii="Times New Roman" w:hAnsi="Times New Roman" w:cs="Times New Roman"/>
          <w:b/>
          <w:color w:val="000000" w:themeColor="text1"/>
          <w:kern w:val="0"/>
          <w:sz w:val="32"/>
        </w:rPr>
      </w:pPr>
      <w:r w:rsidRPr="00F65E7A">
        <w:rPr>
          <w:rFonts w:ascii="Times New Roman" w:hAnsi="Times New Roman" w:cs="Times New Roman" w:hint="eastAsia"/>
          <w:b/>
          <w:color w:val="000000" w:themeColor="text1"/>
          <w:kern w:val="0"/>
          <w:sz w:val="32"/>
        </w:rPr>
        <w:t>Supplementary Materials</w:t>
      </w:r>
    </w:p>
    <w:p w14:paraId="25631492" w14:textId="77777777" w:rsidR="00D1231E" w:rsidRDefault="00D1231E" w:rsidP="00D1231E">
      <w:pPr>
        <w:widowControl/>
        <w:rPr>
          <w:rFonts w:ascii="Times New Roman" w:hAnsi="Times New Roman" w:cs="Times New Roman"/>
          <w:color w:val="000000" w:themeColor="text1"/>
          <w:kern w:val="0"/>
        </w:rPr>
      </w:pPr>
    </w:p>
    <w:p w14:paraId="6518F702" w14:textId="77777777" w:rsidR="00D1231E" w:rsidRPr="00155DEF" w:rsidRDefault="00D1231E" w:rsidP="00D1231E">
      <w:pPr>
        <w:widowControl/>
        <w:rPr>
          <w:rFonts w:ascii="Times New Roman" w:hAnsi="Times New Roman" w:cs="Times New Roman"/>
          <w:color w:val="000000" w:themeColor="text1"/>
        </w:rPr>
      </w:pPr>
      <w:r w:rsidRPr="00155DEF">
        <w:rPr>
          <w:rFonts w:ascii="Times New Roman" w:hAnsi="Times New Roman" w:cs="Times New Roman" w:hint="eastAsia"/>
          <w:color w:val="000000" w:themeColor="text1"/>
          <w:kern w:val="0"/>
        </w:rPr>
        <w:t xml:space="preserve">Table </w:t>
      </w:r>
      <w:r>
        <w:rPr>
          <w:rFonts w:ascii="Times New Roman" w:hAnsi="Times New Roman" w:cs="Times New Roman" w:hint="eastAsia"/>
          <w:color w:val="000000" w:themeColor="text1"/>
          <w:kern w:val="0"/>
        </w:rPr>
        <w:t>S</w:t>
      </w:r>
      <w:r w:rsidRPr="00155DEF">
        <w:rPr>
          <w:rFonts w:ascii="Times New Roman" w:hAnsi="Times New Roman" w:cs="Times New Roman" w:hint="eastAsia"/>
          <w:color w:val="000000" w:themeColor="text1"/>
          <w:kern w:val="0"/>
        </w:rPr>
        <w:t>1</w:t>
      </w:r>
      <w:r w:rsidRPr="00155DEF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</w:rPr>
        <w:t>Dose and fraction of metastatic lesions</w:t>
      </w:r>
      <w:r w:rsidRPr="00155DEF"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(N = </w:t>
      </w:r>
      <w:r>
        <w:rPr>
          <w:rFonts w:ascii="Times New Roman" w:hAnsi="Times New Roman" w:cs="Times New Roman" w:hint="eastAsia"/>
          <w:color w:val="000000" w:themeColor="text1"/>
        </w:rPr>
        <w:t>114</w:t>
      </w:r>
      <w:r w:rsidRPr="00155DEF">
        <w:rPr>
          <w:rFonts w:ascii="Times New Roman" w:hAnsi="Times New Roman" w:cs="Times New Roman"/>
          <w:color w:val="000000" w:themeColor="text1"/>
        </w:rPr>
        <w:t xml:space="preserve">) </w:t>
      </w:r>
    </w:p>
    <w:tbl>
      <w:tblPr>
        <w:tblStyle w:val="a3"/>
        <w:tblpPr w:leftFromText="180" w:rightFromText="180" w:vertAnchor="text" w:tblpX="-275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1987"/>
        <w:gridCol w:w="1277"/>
        <w:gridCol w:w="2628"/>
      </w:tblGrid>
      <w:tr w:rsidR="00D1231E" w:rsidRPr="00155DEF" w14:paraId="7CAC95FF" w14:textId="77777777" w:rsidTr="00F62041">
        <w:trPr>
          <w:trHeight w:val="447"/>
        </w:trPr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</w:tcPr>
          <w:p w14:paraId="09C8FCFE" w14:textId="77777777" w:rsidR="00D1231E" w:rsidRPr="00155DEF" w:rsidRDefault="00D1231E" w:rsidP="00F6204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ocation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</w:tcPr>
          <w:p w14:paraId="7E9E5A03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 w:hint="eastAsia"/>
                <w:color w:val="000000" w:themeColor="text1"/>
              </w:rPr>
              <w:t>Sites (%)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1BF018B5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Fractions</w:t>
            </w:r>
          </w:p>
        </w:tc>
        <w:tc>
          <w:tcPr>
            <w:tcW w:w="1583" w:type="pct"/>
            <w:tcBorders>
              <w:top w:val="single" w:sz="4" w:space="0" w:color="auto"/>
              <w:bottom w:val="single" w:sz="4" w:space="0" w:color="auto"/>
            </w:tcBorders>
          </w:tcPr>
          <w:p w14:paraId="64F095B8" w14:textId="77777777" w:rsidR="00D1231E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edian total dose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</w:rPr>
              <w:t>Gy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(range)</w:t>
            </w:r>
          </w:p>
        </w:tc>
      </w:tr>
      <w:tr w:rsidR="00D1231E" w:rsidRPr="00155DEF" w14:paraId="24BCF6E9" w14:textId="77777777" w:rsidTr="00F62041">
        <w:trPr>
          <w:trHeight w:val="469"/>
        </w:trPr>
        <w:tc>
          <w:tcPr>
            <w:tcW w:w="1451" w:type="pct"/>
            <w:vMerge w:val="restart"/>
            <w:tcBorders>
              <w:top w:val="single" w:sz="4" w:space="0" w:color="auto"/>
              <w:bottom w:val="nil"/>
            </w:tcBorders>
          </w:tcPr>
          <w:p w14:paraId="040355E5" w14:textId="77777777" w:rsidR="00D1231E" w:rsidRPr="00155DEF" w:rsidRDefault="00D1231E" w:rsidP="00F6204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 w:hint="eastAsia"/>
                <w:color w:val="000000" w:themeColor="text1"/>
              </w:rPr>
              <w:t>Bone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(N=58)</w:t>
            </w:r>
          </w:p>
        </w:tc>
        <w:tc>
          <w:tcPr>
            <w:tcW w:w="1197" w:type="pct"/>
            <w:tcBorders>
              <w:top w:val="single" w:sz="4" w:space="0" w:color="auto"/>
              <w:bottom w:val="nil"/>
            </w:tcBorders>
          </w:tcPr>
          <w:p w14:paraId="0F02E838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 (1.8)</w:t>
            </w:r>
          </w:p>
        </w:tc>
        <w:tc>
          <w:tcPr>
            <w:tcW w:w="769" w:type="pct"/>
            <w:tcBorders>
              <w:top w:val="single" w:sz="4" w:space="0" w:color="auto"/>
              <w:bottom w:val="nil"/>
            </w:tcBorders>
          </w:tcPr>
          <w:p w14:paraId="7D935E64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83" w:type="pct"/>
            <w:tcBorders>
              <w:top w:val="single" w:sz="4" w:space="0" w:color="auto"/>
              <w:bottom w:val="nil"/>
            </w:tcBorders>
          </w:tcPr>
          <w:p w14:paraId="19992F6C" w14:textId="77777777" w:rsidR="00D1231E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5.5 (15-16)</w:t>
            </w:r>
          </w:p>
        </w:tc>
      </w:tr>
      <w:tr w:rsidR="00D1231E" w:rsidRPr="00155DEF" w14:paraId="64FD2C3E" w14:textId="77777777" w:rsidTr="00F62041">
        <w:trPr>
          <w:trHeight w:val="469"/>
        </w:trPr>
        <w:tc>
          <w:tcPr>
            <w:tcW w:w="1451" w:type="pct"/>
            <w:vMerge/>
            <w:tcBorders>
              <w:top w:val="nil"/>
            </w:tcBorders>
          </w:tcPr>
          <w:p w14:paraId="005916B9" w14:textId="77777777" w:rsidR="00D1231E" w:rsidRPr="00155DEF" w:rsidRDefault="00D1231E" w:rsidP="00F62041">
            <w:pPr>
              <w:widowControl/>
              <w:ind w:firstLineChars="118" w:firstLine="283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7" w:type="pct"/>
            <w:tcBorders>
              <w:top w:val="nil"/>
            </w:tcBorders>
          </w:tcPr>
          <w:p w14:paraId="74C97505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 (1.8)</w:t>
            </w:r>
          </w:p>
        </w:tc>
        <w:tc>
          <w:tcPr>
            <w:tcW w:w="769" w:type="pct"/>
            <w:tcBorders>
              <w:top w:val="nil"/>
            </w:tcBorders>
          </w:tcPr>
          <w:p w14:paraId="6F9B3B66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1583" w:type="pct"/>
            <w:tcBorders>
              <w:top w:val="nil"/>
            </w:tcBorders>
          </w:tcPr>
          <w:p w14:paraId="3142A693" w14:textId="77777777" w:rsidR="00D1231E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7 (24-30)</w:t>
            </w:r>
          </w:p>
        </w:tc>
      </w:tr>
      <w:tr w:rsidR="00D1231E" w:rsidRPr="00155DEF" w14:paraId="549BC538" w14:textId="77777777" w:rsidTr="00F62041">
        <w:trPr>
          <w:trHeight w:val="469"/>
        </w:trPr>
        <w:tc>
          <w:tcPr>
            <w:tcW w:w="1451" w:type="pct"/>
            <w:vMerge/>
          </w:tcPr>
          <w:p w14:paraId="5F97345E" w14:textId="77777777" w:rsidR="00D1231E" w:rsidRPr="00155DEF" w:rsidRDefault="00D1231E" w:rsidP="00F62041">
            <w:pPr>
              <w:widowControl/>
              <w:ind w:firstLineChars="118" w:firstLine="283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7" w:type="pct"/>
          </w:tcPr>
          <w:p w14:paraId="46C0DEED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4 (47.4)</w:t>
            </w:r>
          </w:p>
        </w:tc>
        <w:tc>
          <w:tcPr>
            <w:tcW w:w="769" w:type="pct"/>
          </w:tcPr>
          <w:p w14:paraId="70350FB3" w14:textId="77777777" w:rsidR="00D1231E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1583" w:type="pct"/>
          </w:tcPr>
          <w:p w14:paraId="3EA82B8E" w14:textId="77777777" w:rsidR="00D1231E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0 (35-45)</w:t>
            </w:r>
          </w:p>
        </w:tc>
      </w:tr>
      <w:tr w:rsidR="00D1231E" w:rsidRPr="00155DEF" w14:paraId="11CA49D2" w14:textId="77777777" w:rsidTr="00F62041">
        <w:trPr>
          <w:trHeight w:val="469"/>
        </w:trPr>
        <w:tc>
          <w:tcPr>
            <w:tcW w:w="1451" w:type="pct"/>
            <w:vMerge w:val="restart"/>
          </w:tcPr>
          <w:p w14:paraId="76E9DEFD" w14:textId="77777777" w:rsidR="00D1231E" w:rsidRPr="00155DEF" w:rsidRDefault="00D1231E" w:rsidP="00F6204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 w:rsidRPr="00155DEF">
              <w:rPr>
                <w:rFonts w:ascii="Times New Roman" w:hAnsi="Times New Roman" w:cs="Times New Roman" w:hint="eastAsia"/>
                <w:color w:val="000000" w:themeColor="text1"/>
              </w:rPr>
              <w:t>ymph nodes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(N=30)</w:t>
            </w:r>
          </w:p>
        </w:tc>
        <w:tc>
          <w:tcPr>
            <w:tcW w:w="1197" w:type="pct"/>
          </w:tcPr>
          <w:p w14:paraId="051C9476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9 (25.4)</w:t>
            </w:r>
          </w:p>
        </w:tc>
        <w:tc>
          <w:tcPr>
            <w:tcW w:w="769" w:type="pct"/>
          </w:tcPr>
          <w:p w14:paraId="347832C8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1583" w:type="pct"/>
          </w:tcPr>
          <w:p w14:paraId="0240FA2D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5 (30-40)</w:t>
            </w:r>
          </w:p>
        </w:tc>
      </w:tr>
      <w:tr w:rsidR="00D1231E" w:rsidRPr="00155DEF" w14:paraId="204ECA1C" w14:textId="77777777" w:rsidTr="00F62041">
        <w:trPr>
          <w:trHeight w:val="469"/>
        </w:trPr>
        <w:tc>
          <w:tcPr>
            <w:tcW w:w="1451" w:type="pct"/>
            <w:vMerge/>
          </w:tcPr>
          <w:p w14:paraId="187EBCFC" w14:textId="77777777" w:rsidR="00D1231E" w:rsidRDefault="00D1231E" w:rsidP="00F6204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7" w:type="pct"/>
          </w:tcPr>
          <w:p w14:paraId="5124C2CC" w14:textId="77777777" w:rsidR="00D1231E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 (0.9)</w:t>
            </w:r>
          </w:p>
        </w:tc>
        <w:tc>
          <w:tcPr>
            <w:tcW w:w="769" w:type="pct"/>
          </w:tcPr>
          <w:p w14:paraId="0A51EF3E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1583" w:type="pct"/>
          </w:tcPr>
          <w:p w14:paraId="0453DCEB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6</w:t>
            </w:r>
          </w:p>
        </w:tc>
      </w:tr>
      <w:tr w:rsidR="00D1231E" w:rsidRPr="00155DEF" w14:paraId="38B5C9CE" w14:textId="77777777" w:rsidTr="00F62041">
        <w:trPr>
          <w:trHeight w:val="447"/>
        </w:trPr>
        <w:tc>
          <w:tcPr>
            <w:tcW w:w="1451" w:type="pct"/>
            <w:vMerge w:val="restart"/>
          </w:tcPr>
          <w:p w14:paraId="09AC6A7E" w14:textId="77777777" w:rsidR="00D1231E" w:rsidRPr="00155DEF" w:rsidRDefault="00D1231E" w:rsidP="00F6204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Lung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(N=5)</w:t>
            </w:r>
          </w:p>
        </w:tc>
        <w:tc>
          <w:tcPr>
            <w:tcW w:w="1197" w:type="pct"/>
          </w:tcPr>
          <w:p w14:paraId="367E20D7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 (3.5)</w:t>
            </w:r>
          </w:p>
        </w:tc>
        <w:tc>
          <w:tcPr>
            <w:tcW w:w="769" w:type="pct"/>
          </w:tcPr>
          <w:p w14:paraId="1FBEB35F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1583" w:type="pct"/>
          </w:tcPr>
          <w:p w14:paraId="71F40020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5 (40-45)</w:t>
            </w:r>
          </w:p>
        </w:tc>
      </w:tr>
      <w:tr w:rsidR="00D1231E" w:rsidRPr="00155DEF" w14:paraId="1AA849CD" w14:textId="77777777" w:rsidTr="00F62041">
        <w:trPr>
          <w:trHeight w:val="447"/>
        </w:trPr>
        <w:tc>
          <w:tcPr>
            <w:tcW w:w="1451" w:type="pct"/>
            <w:vMerge/>
          </w:tcPr>
          <w:p w14:paraId="310BB92E" w14:textId="77777777" w:rsidR="00D1231E" w:rsidRPr="00155DEF" w:rsidRDefault="00D1231E" w:rsidP="00F62041">
            <w:pPr>
              <w:widowControl/>
              <w:ind w:firstLineChars="118" w:firstLine="283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7" w:type="pct"/>
          </w:tcPr>
          <w:p w14:paraId="29CBEF48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 (0.9)</w:t>
            </w:r>
          </w:p>
        </w:tc>
        <w:tc>
          <w:tcPr>
            <w:tcW w:w="769" w:type="pct"/>
          </w:tcPr>
          <w:p w14:paraId="0FA76145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583" w:type="pct"/>
          </w:tcPr>
          <w:p w14:paraId="234B4BD1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6</w:t>
            </w:r>
          </w:p>
        </w:tc>
      </w:tr>
      <w:tr w:rsidR="00D1231E" w:rsidRPr="00155DEF" w14:paraId="1F23BDB3" w14:textId="77777777" w:rsidTr="00F62041">
        <w:trPr>
          <w:trHeight w:val="447"/>
        </w:trPr>
        <w:tc>
          <w:tcPr>
            <w:tcW w:w="1451" w:type="pct"/>
          </w:tcPr>
          <w:p w14:paraId="4523EBC7" w14:textId="77777777" w:rsidR="00D1231E" w:rsidRPr="00155DEF" w:rsidRDefault="00D1231E" w:rsidP="00F6204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Adrenal gland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(N=5)</w:t>
            </w:r>
          </w:p>
        </w:tc>
        <w:tc>
          <w:tcPr>
            <w:tcW w:w="1197" w:type="pct"/>
          </w:tcPr>
          <w:p w14:paraId="0E1914E0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 (4.4)</w:t>
            </w:r>
          </w:p>
        </w:tc>
        <w:tc>
          <w:tcPr>
            <w:tcW w:w="769" w:type="pct"/>
          </w:tcPr>
          <w:p w14:paraId="73429835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1583" w:type="pct"/>
          </w:tcPr>
          <w:p w14:paraId="5CD62A5B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2 (35-45)</w:t>
            </w:r>
          </w:p>
        </w:tc>
      </w:tr>
      <w:tr w:rsidR="00D1231E" w:rsidRPr="00155DEF" w14:paraId="1194696F" w14:textId="77777777" w:rsidTr="00F62041">
        <w:trPr>
          <w:trHeight w:val="447"/>
        </w:trPr>
        <w:tc>
          <w:tcPr>
            <w:tcW w:w="1451" w:type="pct"/>
            <w:vMerge w:val="restart"/>
          </w:tcPr>
          <w:p w14:paraId="3931514C" w14:textId="77777777" w:rsidR="00D1231E" w:rsidRPr="00155DEF" w:rsidRDefault="00D1231E" w:rsidP="00F6204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Others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(N=16)</w:t>
            </w:r>
          </w:p>
        </w:tc>
        <w:tc>
          <w:tcPr>
            <w:tcW w:w="1197" w:type="pct"/>
          </w:tcPr>
          <w:p w14:paraId="34089F36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 (0.9)</w:t>
            </w:r>
          </w:p>
        </w:tc>
        <w:tc>
          <w:tcPr>
            <w:tcW w:w="769" w:type="pct"/>
          </w:tcPr>
          <w:p w14:paraId="49D0A2D9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83" w:type="pct"/>
          </w:tcPr>
          <w:p w14:paraId="64043C91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6</w:t>
            </w:r>
          </w:p>
        </w:tc>
      </w:tr>
      <w:tr w:rsidR="00D1231E" w:rsidRPr="00155DEF" w14:paraId="5FDB5913" w14:textId="77777777" w:rsidTr="00F62041">
        <w:trPr>
          <w:trHeight w:val="447"/>
        </w:trPr>
        <w:tc>
          <w:tcPr>
            <w:tcW w:w="1451" w:type="pct"/>
            <w:vMerge/>
          </w:tcPr>
          <w:p w14:paraId="059D8A3D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7" w:type="pct"/>
          </w:tcPr>
          <w:p w14:paraId="07CD0182" w14:textId="77777777" w:rsidR="00D1231E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5 (13.2)</w:t>
            </w:r>
          </w:p>
        </w:tc>
        <w:tc>
          <w:tcPr>
            <w:tcW w:w="769" w:type="pct"/>
          </w:tcPr>
          <w:p w14:paraId="5EBF864E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1583" w:type="pct"/>
          </w:tcPr>
          <w:p w14:paraId="7490535F" w14:textId="77777777" w:rsidR="00D1231E" w:rsidRPr="00155DEF" w:rsidRDefault="00D1231E" w:rsidP="00F6204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0 (35-43)</w:t>
            </w:r>
          </w:p>
        </w:tc>
      </w:tr>
    </w:tbl>
    <w:p w14:paraId="7CF50797" w14:textId="77777777" w:rsidR="00D1231E" w:rsidRDefault="00D1231E" w:rsidP="00D1231E">
      <w:pPr>
        <w:widowControl/>
        <w:autoSpaceDE w:val="0"/>
        <w:autoSpaceDN w:val="0"/>
        <w:adjustRightInd w:val="0"/>
        <w:outlineLvl w:val="0"/>
        <w:rPr>
          <w:rFonts w:ascii="Times New Roman" w:hAnsi="Times New Roman" w:cs="Times New Roman"/>
          <w:color w:val="000000" w:themeColor="text1"/>
          <w:kern w:val="0"/>
        </w:rPr>
      </w:pPr>
    </w:p>
    <w:p w14:paraId="5F3115F4" w14:textId="77777777" w:rsidR="00D1231E" w:rsidRDefault="00D1231E" w:rsidP="00D123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241345" w14:textId="77777777" w:rsidR="00D1231E" w:rsidRPr="00D25FBF" w:rsidRDefault="00D1231E" w:rsidP="00D1231E">
      <w:pPr>
        <w:rPr>
          <w:rFonts w:ascii="Times New Roman" w:hAnsi="Times New Roman" w:cs="Times New Roman"/>
        </w:rPr>
      </w:pPr>
      <w:r w:rsidRPr="00D25FBF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S</w:t>
      </w:r>
      <w:r w:rsidRPr="00D25FBF">
        <w:rPr>
          <w:rFonts w:ascii="Times New Roman" w:hAnsi="Times New Roman" w:cs="Times New Roman"/>
        </w:rPr>
        <w:t xml:space="preserve">2. </w:t>
      </w:r>
      <w:r>
        <w:rPr>
          <w:rFonts w:ascii="Times New Roman" w:hAnsi="Times New Roman" w:cs="Times New Roman"/>
        </w:rPr>
        <w:t>Prognostic factors for CSS (N=101</w:t>
      </w:r>
      <w:r w:rsidRPr="00D25FBF">
        <w:rPr>
          <w:rFonts w:ascii="Times New Roman" w:hAnsi="Times New Roman" w:cs="Times New Roman"/>
        </w:rPr>
        <w:t>)</w:t>
      </w:r>
    </w:p>
    <w:tbl>
      <w:tblPr>
        <w:tblW w:w="6070" w:type="pct"/>
        <w:tblInd w:w="-713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692"/>
        <w:gridCol w:w="2166"/>
        <w:gridCol w:w="1038"/>
        <w:gridCol w:w="2191"/>
        <w:gridCol w:w="989"/>
      </w:tblGrid>
      <w:tr w:rsidR="00D1231E" w:rsidRPr="00FF0B60" w14:paraId="632D2297" w14:textId="77777777" w:rsidTr="00F62041">
        <w:tc>
          <w:tcPr>
            <w:tcW w:w="183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780431E7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bCs/>
                <w:color w:val="000000" w:themeColor="text1"/>
              </w:rPr>
              <w:t>Variables</w:t>
            </w:r>
          </w:p>
          <w:p w14:paraId="53FB643A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bCs/>
                <w:color w:val="000000" w:themeColor="text1"/>
              </w:rPr>
              <w:t> </w:t>
            </w:r>
          </w:p>
        </w:tc>
        <w:tc>
          <w:tcPr>
            <w:tcW w:w="15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6E40E1E7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bCs/>
                <w:color w:val="000000" w:themeColor="text1"/>
              </w:rPr>
              <w:t>Univariate analysis</w:t>
            </w:r>
          </w:p>
        </w:tc>
        <w:tc>
          <w:tcPr>
            <w:tcW w:w="15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4A275D25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bCs/>
                <w:color w:val="000000" w:themeColor="text1"/>
              </w:rPr>
              <w:t>Multivariate analysis</w:t>
            </w:r>
          </w:p>
        </w:tc>
      </w:tr>
      <w:tr w:rsidR="00D1231E" w:rsidRPr="00FF0B60" w14:paraId="7B99F52E" w14:textId="77777777" w:rsidTr="00F62041">
        <w:tc>
          <w:tcPr>
            <w:tcW w:w="183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594E600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4C488476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150E8361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68D2D1EA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7ACBE841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D1231E" w:rsidRPr="00FF0B60" w14:paraId="0734E1CC" w14:textId="77777777" w:rsidTr="00F62041">
        <w:tc>
          <w:tcPr>
            <w:tcW w:w="183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C5FD162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bCs/>
                <w:color w:val="000000" w:themeColor="text1"/>
              </w:rPr>
              <w:t>Age</w:t>
            </w:r>
          </w:p>
        </w:tc>
        <w:tc>
          <w:tcPr>
            <w:tcW w:w="107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62F07730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3E195D6E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color w:val="000000" w:themeColor="text1"/>
              </w:rPr>
              <w:t>0.534</w:t>
            </w:r>
          </w:p>
        </w:tc>
        <w:tc>
          <w:tcPr>
            <w:tcW w:w="108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6E221B80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2D85F5D6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D1231E" w:rsidRPr="00FF0B60" w14:paraId="49F6FC6D" w14:textId="77777777" w:rsidTr="00F62041">
        <w:trPr>
          <w:trHeight w:val="447"/>
        </w:trPr>
        <w:tc>
          <w:tcPr>
            <w:tcW w:w="1832" w:type="pct"/>
            <w:tcBorders>
              <w:top w:val="nil"/>
            </w:tcBorders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12C6F46D" w14:textId="77777777" w:rsidR="00D1231E" w:rsidRPr="00FF0B60" w:rsidRDefault="00D1231E" w:rsidP="00F62041">
            <w:pPr>
              <w:ind w:firstLineChars="71" w:firstLine="17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≥55 </w:t>
            </w:r>
            <w:proofErr w:type="spellStart"/>
            <w:r w:rsidRPr="00FF0B60">
              <w:rPr>
                <w:rFonts w:ascii="Times New Roman" w:hAnsi="Times New Roman" w:cs="Times New Roman"/>
                <w:bCs/>
                <w:color w:val="000000" w:themeColor="text1"/>
              </w:rPr>
              <w:t>yrs</w:t>
            </w:r>
            <w:proofErr w:type="spellEnd"/>
            <w:r w:rsidRPr="00FF0B6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vs &lt;55 </w:t>
            </w:r>
            <w:proofErr w:type="spellStart"/>
            <w:r w:rsidRPr="00FF0B60">
              <w:rPr>
                <w:rFonts w:ascii="Times New Roman" w:hAnsi="Times New Roman" w:cs="Times New Roman"/>
                <w:bCs/>
                <w:color w:val="000000" w:themeColor="text1"/>
              </w:rPr>
              <w:t>yrs</w:t>
            </w:r>
            <w:proofErr w:type="spellEnd"/>
          </w:p>
        </w:tc>
        <w:tc>
          <w:tcPr>
            <w:tcW w:w="1075" w:type="pct"/>
            <w:tcBorders>
              <w:top w:val="nil"/>
            </w:tcBorders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759BBE9B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color w:val="000000" w:themeColor="text1"/>
              </w:rPr>
              <w:t>0.814 (0.426-1.557)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72EC254F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7" w:type="pct"/>
            <w:tcBorders>
              <w:top w:val="nil"/>
            </w:tcBorders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68604234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tcBorders>
              <w:top w:val="nil"/>
            </w:tcBorders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4FD8C47E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231E" w:rsidRPr="00FF0B60" w14:paraId="570D58FD" w14:textId="77777777" w:rsidTr="00F62041">
        <w:tc>
          <w:tcPr>
            <w:tcW w:w="1832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233EB598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bCs/>
                <w:color w:val="000000" w:themeColor="text1"/>
              </w:rPr>
              <w:t>Histology</w:t>
            </w:r>
          </w:p>
        </w:tc>
        <w:tc>
          <w:tcPr>
            <w:tcW w:w="107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37C95373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41932457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color w:val="000000" w:themeColor="text1"/>
              </w:rPr>
              <w:t>0.543</w:t>
            </w:r>
          </w:p>
        </w:tc>
        <w:tc>
          <w:tcPr>
            <w:tcW w:w="1087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44E5F4F9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491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44F3C65B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D1231E" w:rsidRPr="00FF0B60" w14:paraId="7C1BF3CA" w14:textId="77777777" w:rsidTr="00F62041">
        <w:tc>
          <w:tcPr>
            <w:tcW w:w="1832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361BCA23" w14:textId="77777777" w:rsidR="00D1231E" w:rsidRPr="00FF0B60" w:rsidRDefault="00D1231E" w:rsidP="00F62041">
            <w:pPr>
              <w:ind w:firstLineChars="71" w:firstLine="17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bCs/>
                <w:color w:val="000000" w:themeColor="text1"/>
              </w:rPr>
              <w:t>Non-clear cell vs Clear cell</w:t>
            </w:r>
          </w:p>
        </w:tc>
        <w:tc>
          <w:tcPr>
            <w:tcW w:w="107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63266D97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color w:val="000000" w:themeColor="text1"/>
              </w:rPr>
              <w:t>1.245 (0.614-2.526)</w:t>
            </w:r>
          </w:p>
        </w:tc>
        <w:tc>
          <w:tcPr>
            <w:tcW w:w="51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44721A1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7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47E20D48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46245D4C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231E" w:rsidRPr="00FF0B60" w14:paraId="5CFE0A62" w14:textId="77777777" w:rsidTr="00F62041">
        <w:trPr>
          <w:trHeight w:val="474"/>
        </w:trPr>
        <w:tc>
          <w:tcPr>
            <w:tcW w:w="1832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7647BA6" w14:textId="77777777" w:rsidR="00D1231E" w:rsidRPr="00FF0B60" w:rsidRDefault="00D1231E" w:rsidP="00F6204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bCs/>
                <w:color w:val="000000" w:themeColor="text1"/>
              </w:rPr>
              <w:t>Synchronous metastasis</w:t>
            </w:r>
          </w:p>
        </w:tc>
        <w:tc>
          <w:tcPr>
            <w:tcW w:w="107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44E88577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2755113B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color w:val="000000" w:themeColor="text1"/>
              </w:rPr>
              <w:t>0.503</w:t>
            </w:r>
          </w:p>
        </w:tc>
        <w:tc>
          <w:tcPr>
            <w:tcW w:w="1087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0582C699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05099DF9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231E" w:rsidRPr="00FF0B60" w14:paraId="7E8DF655" w14:textId="77777777" w:rsidTr="00F54CCB">
        <w:trPr>
          <w:trHeight w:val="447"/>
        </w:trPr>
        <w:tc>
          <w:tcPr>
            <w:tcW w:w="1832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18E142E5" w14:textId="77777777" w:rsidR="00D1231E" w:rsidRPr="00FF0B60" w:rsidRDefault="00D1231E" w:rsidP="00F62041">
            <w:pPr>
              <w:ind w:firstLineChars="75" w:firstLine="180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gramStart"/>
            <w:r w:rsidRPr="00FF0B60">
              <w:rPr>
                <w:rFonts w:ascii="Times New Roman" w:hAnsi="Times New Roman" w:cs="Times New Roman" w:hint="eastAsia"/>
                <w:bCs/>
                <w:color w:val="000000" w:themeColor="text1"/>
              </w:rPr>
              <w:t>Yes</w:t>
            </w:r>
            <w:proofErr w:type="gramEnd"/>
            <w:r w:rsidRPr="00FF0B60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vs No</w:t>
            </w:r>
          </w:p>
        </w:tc>
        <w:tc>
          <w:tcPr>
            <w:tcW w:w="107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14D0173F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color w:val="000000" w:themeColor="text1"/>
              </w:rPr>
              <w:t>0.786 (0.388, 1.592)</w:t>
            </w:r>
          </w:p>
        </w:tc>
        <w:tc>
          <w:tcPr>
            <w:tcW w:w="51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0E188D61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7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EF46C46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61EA8F72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231E" w:rsidRPr="00FF0B60" w14:paraId="6ACF9C81" w14:textId="77777777" w:rsidTr="00F62041">
        <w:tc>
          <w:tcPr>
            <w:tcW w:w="1832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273006A1" w14:textId="77777777" w:rsidR="00D1231E" w:rsidRPr="00FF0B60" w:rsidRDefault="00D1231E" w:rsidP="00F6204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bCs/>
                <w:color w:val="000000" w:themeColor="text1"/>
              </w:rPr>
              <w:t>ECOG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performance status</w:t>
            </w:r>
          </w:p>
        </w:tc>
        <w:tc>
          <w:tcPr>
            <w:tcW w:w="107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787B09C1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233224F4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087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5C07796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3B89241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29</w:t>
            </w:r>
          </w:p>
        </w:tc>
      </w:tr>
      <w:tr w:rsidR="00D1231E" w:rsidRPr="00FF0B60" w14:paraId="63328261" w14:textId="77777777" w:rsidTr="00F62041">
        <w:tc>
          <w:tcPr>
            <w:tcW w:w="1832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39B3F959" w14:textId="77777777" w:rsidR="00D1231E" w:rsidRPr="00FF0B60" w:rsidRDefault="00D1231E" w:rsidP="00F62041">
            <w:pPr>
              <w:ind w:firstLineChars="71" w:firstLine="17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bCs/>
                <w:color w:val="000000" w:themeColor="text1"/>
              </w:rPr>
              <w:t>0-1 vs &gt;1</w:t>
            </w:r>
          </w:p>
        </w:tc>
        <w:tc>
          <w:tcPr>
            <w:tcW w:w="107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4871A82B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color w:val="000000" w:themeColor="text1"/>
              </w:rPr>
              <w:t>0.275 (0.1</w:t>
            </w:r>
            <w:r w:rsidRPr="00FF0B60"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  <w:r w:rsidRPr="00FF0B60">
              <w:rPr>
                <w:rFonts w:ascii="Times New Roman" w:hAnsi="Times New Roman" w:cs="Times New Roman"/>
                <w:color w:val="000000" w:themeColor="text1"/>
              </w:rPr>
              <w:t>-0.624)</w:t>
            </w:r>
          </w:p>
        </w:tc>
        <w:tc>
          <w:tcPr>
            <w:tcW w:w="51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4B4D557C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7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70D5440B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</w:t>
            </w:r>
            <w:r w:rsidRPr="00FF0B60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 (0.167-0.9</w:t>
            </w:r>
            <w:r w:rsidRPr="00FF0B6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FF0B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491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40A05D92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231E" w:rsidRPr="00FF0B60" w14:paraId="192EB648" w14:textId="77777777" w:rsidTr="00F62041">
        <w:trPr>
          <w:trHeight w:val="447"/>
        </w:trPr>
        <w:tc>
          <w:tcPr>
            <w:tcW w:w="1832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23C0A300" w14:textId="77777777" w:rsidR="00D1231E" w:rsidRPr="00FF0B60" w:rsidRDefault="00D1231E" w:rsidP="00F6204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bCs/>
                <w:color w:val="000000" w:themeColor="text1"/>
              </w:rPr>
              <w:t>IMDC</w:t>
            </w:r>
            <w:r w:rsidRPr="00FF0B60">
              <w:rPr>
                <w:rFonts w:ascii="Times New Roman" w:hAnsi="Times New Roman" w:cs="Times New Roman" w:hint="eastAsia"/>
                <w:bCs/>
                <w:color w:val="000000" w:themeColor="text1"/>
              </w:rPr>
              <w:t xml:space="preserve"> criteria</w:t>
            </w:r>
          </w:p>
        </w:tc>
        <w:tc>
          <w:tcPr>
            <w:tcW w:w="107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3039EFB9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39AE52F1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color w:val="000000" w:themeColor="text1"/>
              </w:rPr>
              <w:t>0.032</w:t>
            </w:r>
          </w:p>
        </w:tc>
        <w:tc>
          <w:tcPr>
            <w:tcW w:w="1087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6FB0AD02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67EA0E2D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82</w:t>
            </w:r>
          </w:p>
        </w:tc>
      </w:tr>
      <w:tr w:rsidR="00D1231E" w:rsidRPr="00FF0B60" w14:paraId="3A9A329E" w14:textId="77777777" w:rsidTr="00F62041">
        <w:tc>
          <w:tcPr>
            <w:tcW w:w="1832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3013AB25" w14:textId="77777777" w:rsidR="00D1231E" w:rsidRPr="00FF0B60" w:rsidRDefault="00D1231E" w:rsidP="00F62041">
            <w:pPr>
              <w:ind w:firstLineChars="71" w:firstLine="17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bCs/>
                <w:color w:val="000000" w:themeColor="text1"/>
              </w:rPr>
              <w:t>Intermediate/poor vs Favorable</w:t>
            </w:r>
          </w:p>
        </w:tc>
        <w:tc>
          <w:tcPr>
            <w:tcW w:w="107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7D996CC0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color w:val="000000" w:themeColor="text1"/>
              </w:rPr>
              <w:t>2.4</w:t>
            </w:r>
            <w:r w:rsidRPr="00FF0B60">
              <w:rPr>
                <w:rFonts w:ascii="Times New Roman" w:hAnsi="Times New Roman" w:cs="Times New Roman" w:hint="eastAsia"/>
                <w:color w:val="000000" w:themeColor="text1"/>
              </w:rPr>
              <w:t>84</w:t>
            </w:r>
            <w:r w:rsidRPr="00FF0B60">
              <w:rPr>
                <w:rFonts w:ascii="Times New Roman" w:hAnsi="Times New Roman" w:cs="Times New Roman"/>
                <w:color w:val="000000" w:themeColor="text1"/>
              </w:rPr>
              <w:t xml:space="preserve"> (1.080-5.709)</w:t>
            </w:r>
          </w:p>
        </w:tc>
        <w:tc>
          <w:tcPr>
            <w:tcW w:w="51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01EDF871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7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2160AFBD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151</w:t>
            </w:r>
            <w:r w:rsidRPr="00FF0B6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(0.9</w:t>
            </w:r>
            <w:r w:rsidRPr="00FF0B6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-5.095</w:t>
            </w:r>
            <w:r w:rsidRPr="00FF0B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491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1542B158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231E" w:rsidRPr="00FF0B60" w14:paraId="20D227DC" w14:textId="77777777" w:rsidTr="00F62041">
        <w:trPr>
          <w:trHeight w:val="461"/>
        </w:trPr>
        <w:tc>
          <w:tcPr>
            <w:tcW w:w="1832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4894B356" w14:textId="77777777" w:rsidR="00D1231E" w:rsidRPr="00FF0B60" w:rsidRDefault="00D1231E" w:rsidP="00F6204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bCs/>
                <w:color w:val="000000" w:themeColor="text1"/>
              </w:rPr>
              <w:t>No. of metastatic lesions</w:t>
            </w:r>
          </w:p>
        </w:tc>
        <w:tc>
          <w:tcPr>
            <w:tcW w:w="107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0BB0BF37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16A453B6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color w:val="000000" w:themeColor="text1"/>
              </w:rPr>
              <w:t>0.750</w:t>
            </w:r>
          </w:p>
        </w:tc>
        <w:tc>
          <w:tcPr>
            <w:tcW w:w="1087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392C1F78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6CC01AD4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231E" w:rsidRPr="00FF0B60" w14:paraId="7E7E92EF" w14:textId="77777777" w:rsidTr="00F62041">
        <w:tc>
          <w:tcPr>
            <w:tcW w:w="1832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394FEBAE" w14:textId="77777777" w:rsidR="00D1231E" w:rsidRPr="00FF0B60" w:rsidRDefault="00D1231E" w:rsidP="00F62041">
            <w:pPr>
              <w:ind w:firstLineChars="71" w:firstLine="17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bCs/>
                <w:color w:val="000000" w:themeColor="text1"/>
              </w:rPr>
              <w:t>3-5 vs 1-2</w:t>
            </w:r>
          </w:p>
        </w:tc>
        <w:tc>
          <w:tcPr>
            <w:tcW w:w="107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4A1133FF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color w:val="000000" w:themeColor="text1"/>
              </w:rPr>
              <w:t>1.112 (0.578-2.140)</w:t>
            </w:r>
          </w:p>
        </w:tc>
        <w:tc>
          <w:tcPr>
            <w:tcW w:w="51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1104A9E9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7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7AF7152D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73F44EC3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231E" w:rsidRPr="00FF0B60" w14:paraId="1AE9E669" w14:textId="77777777" w:rsidTr="00F62041">
        <w:tc>
          <w:tcPr>
            <w:tcW w:w="1832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8D7E404" w14:textId="77777777" w:rsidR="00D1231E" w:rsidRPr="00FF0B60" w:rsidRDefault="00D1231E" w:rsidP="00F6204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Organs involved</w:t>
            </w:r>
          </w:p>
        </w:tc>
        <w:tc>
          <w:tcPr>
            <w:tcW w:w="107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6D535DC5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3241331F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06</w:t>
            </w:r>
          </w:p>
        </w:tc>
        <w:tc>
          <w:tcPr>
            <w:tcW w:w="1087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0A52FD1D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2CC4F4A3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231E" w:rsidRPr="00FF0B60" w14:paraId="52E5D309" w14:textId="77777777" w:rsidTr="00F62041">
        <w:tc>
          <w:tcPr>
            <w:tcW w:w="1832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1A3911C7" w14:textId="77777777" w:rsidR="00D1231E" w:rsidRDefault="00D1231E" w:rsidP="00F62041">
            <w:pPr>
              <w:ind w:firstLineChars="73" w:firstLine="175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Singe vs Multiple</w:t>
            </w:r>
          </w:p>
        </w:tc>
        <w:tc>
          <w:tcPr>
            <w:tcW w:w="107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1A6BCBA6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85 (0.255-1.342)</w:t>
            </w:r>
          </w:p>
        </w:tc>
        <w:tc>
          <w:tcPr>
            <w:tcW w:w="51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3470564E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7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4ABAE40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948A4C4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A13C1" w:rsidRPr="00FF0B60" w14:paraId="2BF60222" w14:textId="77777777" w:rsidTr="00744439">
        <w:trPr>
          <w:trHeight w:val="461"/>
        </w:trPr>
        <w:tc>
          <w:tcPr>
            <w:tcW w:w="1832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194A6502" w14:textId="17BC8FA5" w:rsidR="005A13C1" w:rsidRPr="00793714" w:rsidRDefault="005A13C1" w:rsidP="005A13C1">
            <w:pPr>
              <w:rPr>
                <w:rFonts w:ascii="Times New Roman" w:hAnsi="Times New Roman" w:cs="Times New Roman"/>
                <w:bCs/>
                <w:color w:val="FF0000"/>
              </w:rPr>
            </w:pPr>
            <w:proofErr w:type="spellStart"/>
            <w:r w:rsidRPr="00793714">
              <w:rPr>
                <w:rFonts w:ascii="Times New Roman" w:hAnsi="Times New Roman" w:cs="Times New Roman" w:hint="eastAsia"/>
                <w:bCs/>
                <w:color w:val="FF0000"/>
              </w:rPr>
              <w:t>Metastasectomy</w:t>
            </w:r>
            <w:proofErr w:type="spellEnd"/>
          </w:p>
        </w:tc>
        <w:tc>
          <w:tcPr>
            <w:tcW w:w="107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611C2A9" w14:textId="77777777" w:rsidR="005A13C1" w:rsidRPr="00793714" w:rsidRDefault="005A13C1" w:rsidP="00F62041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1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0265AB6F" w14:textId="48252457" w:rsidR="005A13C1" w:rsidRPr="00793714" w:rsidRDefault="00793714" w:rsidP="00F62041">
            <w:pPr>
              <w:rPr>
                <w:rFonts w:ascii="Times New Roman" w:hAnsi="Times New Roman" w:cs="Times New Roman"/>
                <w:color w:val="FF0000"/>
              </w:rPr>
            </w:pPr>
            <w:r w:rsidRPr="00793714">
              <w:rPr>
                <w:rFonts w:ascii="Times New Roman" w:hAnsi="Times New Roman" w:cs="Times New Roman" w:hint="eastAsia"/>
                <w:color w:val="FF0000"/>
              </w:rPr>
              <w:t>0.380</w:t>
            </w:r>
          </w:p>
        </w:tc>
        <w:tc>
          <w:tcPr>
            <w:tcW w:w="1087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116E733B" w14:textId="77777777" w:rsidR="005A13C1" w:rsidRPr="00FF0B60" w:rsidRDefault="005A13C1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54750DD" w14:textId="77777777" w:rsidR="005A13C1" w:rsidRPr="00FF0B60" w:rsidRDefault="005A13C1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A13C1" w:rsidRPr="00FF0B60" w14:paraId="00B73FD6" w14:textId="77777777" w:rsidTr="00F62041">
        <w:tc>
          <w:tcPr>
            <w:tcW w:w="1832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1CBAC530" w14:textId="11189BC8" w:rsidR="005A13C1" w:rsidRPr="00793714" w:rsidRDefault="005A13C1" w:rsidP="005A13C1">
            <w:pPr>
              <w:ind w:firstLineChars="71" w:firstLine="170"/>
              <w:rPr>
                <w:rFonts w:ascii="Times New Roman" w:hAnsi="Times New Roman" w:cs="Times New Roman"/>
                <w:bCs/>
                <w:color w:val="FF0000"/>
              </w:rPr>
            </w:pPr>
            <w:proofErr w:type="gramStart"/>
            <w:r w:rsidRPr="00793714">
              <w:rPr>
                <w:rFonts w:ascii="Times New Roman" w:hAnsi="Times New Roman" w:cs="Times New Roman" w:hint="eastAsia"/>
                <w:bCs/>
                <w:color w:val="FF0000"/>
              </w:rPr>
              <w:t>Yes</w:t>
            </w:r>
            <w:proofErr w:type="gramEnd"/>
            <w:r w:rsidRPr="00793714">
              <w:rPr>
                <w:rFonts w:ascii="Times New Roman" w:hAnsi="Times New Roman" w:cs="Times New Roman" w:hint="eastAsia"/>
                <w:bCs/>
                <w:color w:val="FF0000"/>
              </w:rPr>
              <w:t xml:space="preserve"> vs No</w:t>
            </w:r>
          </w:p>
        </w:tc>
        <w:tc>
          <w:tcPr>
            <w:tcW w:w="107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442B8905" w14:textId="53EFF785" w:rsidR="005A13C1" w:rsidRPr="00793714" w:rsidRDefault="00793714" w:rsidP="00F62041">
            <w:pPr>
              <w:rPr>
                <w:rFonts w:ascii="Times New Roman" w:hAnsi="Times New Roman" w:cs="Times New Roman"/>
                <w:color w:val="FF0000"/>
              </w:rPr>
            </w:pPr>
            <w:r w:rsidRPr="00793714">
              <w:rPr>
                <w:rFonts w:ascii="Times New Roman" w:hAnsi="Times New Roman" w:cs="Times New Roman" w:hint="eastAsia"/>
                <w:color w:val="FF0000"/>
              </w:rPr>
              <w:t>1.373 (0.676-2.788)</w:t>
            </w:r>
          </w:p>
        </w:tc>
        <w:tc>
          <w:tcPr>
            <w:tcW w:w="51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53462B3" w14:textId="77777777" w:rsidR="005A13C1" w:rsidRPr="00793714" w:rsidRDefault="005A13C1" w:rsidP="00F62041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87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5BB5DB8" w14:textId="77777777" w:rsidR="005A13C1" w:rsidRPr="00FF0B60" w:rsidRDefault="005A13C1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10073CE1" w14:textId="77777777" w:rsidR="005A13C1" w:rsidRPr="00FF0B60" w:rsidRDefault="005A13C1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231E" w:rsidRPr="00FF0B60" w14:paraId="3C100AAD" w14:textId="77777777" w:rsidTr="00F62041">
        <w:tc>
          <w:tcPr>
            <w:tcW w:w="1832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5DDE652" w14:textId="77777777" w:rsidR="00D1231E" w:rsidRPr="00FF0B60" w:rsidRDefault="00D1231E" w:rsidP="00F6204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FF0B6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Extent of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tumor burden removed</w:t>
            </w:r>
          </w:p>
        </w:tc>
        <w:tc>
          <w:tcPr>
            <w:tcW w:w="107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3CD9C0C4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08C4E50A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 w:hint="eastAsia"/>
                <w:color w:val="000000" w:themeColor="text1"/>
              </w:rPr>
              <w:t>0.019</w:t>
            </w:r>
          </w:p>
        </w:tc>
        <w:tc>
          <w:tcPr>
            <w:tcW w:w="1087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04936F34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1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271DC4B5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 w:hint="eastAsia"/>
                <w:color w:val="000000" w:themeColor="text1"/>
              </w:rPr>
              <w:t>0.0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D1231E" w:rsidRPr="00FF0B60" w14:paraId="72A5341C" w14:textId="77777777" w:rsidTr="00F62041">
        <w:tc>
          <w:tcPr>
            <w:tcW w:w="1832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4E766E28" w14:textId="338A4222" w:rsidR="00D1231E" w:rsidRPr="00FF0B60" w:rsidRDefault="00D1231E" w:rsidP="00F62041">
            <w:pPr>
              <w:ind w:firstLineChars="73" w:firstLine="175"/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</w:pPr>
            <w:r w:rsidRPr="00FF0B60">
              <w:rPr>
                <w:rFonts w:ascii="Times New Roman" w:hAnsi="Times New Roman" w:cs="Times New Roman" w:hint="eastAsia"/>
                <w:bCs/>
                <w:color w:val="000000" w:themeColor="text1"/>
                <w:lang w:val="es-ES"/>
              </w:rPr>
              <w:t>Complete vs</w:t>
            </w:r>
            <w:r w:rsidRPr="00EF4EA9">
              <w:rPr>
                <w:rFonts w:ascii="Times New Roman" w:hAnsi="Times New Roman" w:cs="Times New Roman" w:hint="eastAsia"/>
                <w:bCs/>
                <w:color w:val="FF0000"/>
                <w:lang w:val="es-ES"/>
              </w:rPr>
              <w:t xml:space="preserve"> No</w:t>
            </w:r>
            <w:r w:rsidR="00EF4EA9">
              <w:rPr>
                <w:rFonts w:ascii="Times New Roman" w:hAnsi="Times New Roman" w:cs="Times New Roman" w:hint="eastAsia"/>
                <w:bCs/>
                <w:color w:val="FF0000"/>
                <w:lang w:val="es-ES"/>
              </w:rPr>
              <w:t xml:space="preserve"> </w:t>
            </w:r>
            <w:r w:rsidR="00EF4EA9" w:rsidRPr="00EF4EA9">
              <w:rPr>
                <w:rFonts w:ascii="Times New Roman" w:hAnsi="Times New Roman" w:cs="Times New Roman" w:hint="eastAsia"/>
                <w:bCs/>
                <w:color w:val="FF0000"/>
                <w:lang w:val="en-GB"/>
              </w:rPr>
              <w:t>or inc</w:t>
            </w:r>
            <w:r w:rsidRPr="00EF4EA9">
              <w:rPr>
                <w:rFonts w:ascii="Times New Roman" w:hAnsi="Times New Roman" w:cs="Times New Roman" w:hint="eastAsia"/>
                <w:bCs/>
                <w:color w:val="FF0000"/>
                <w:lang w:val="en-GB"/>
              </w:rPr>
              <w:t>omplete</w:t>
            </w:r>
            <w:r w:rsidRPr="00EF4EA9">
              <w:rPr>
                <w:rFonts w:ascii="Times New Roman" w:hAnsi="Times New Roman" w:cs="Times New Roman" w:hint="eastAsia"/>
                <w:bCs/>
                <w:color w:val="FF0000"/>
                <w:lang w:val="es-ES"/>
              </w:rPr>
              <w:t xml:space="preserve"> SBRT</w:t>
            </w:r>
          </w:p>
        </w:tc>
        <w:tc>
          <w:tcPr>
            <w:tcW w:w="107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306CD02B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0B60">
              <w:rPr>
                <w:rFonts w:ascii="Times New Roman" w:hAnsi="Times New Roman" w:cs="Times New Roman" w:hint="eastAsia"/>
                <w:color w:val="000000" w:themeColor="text1"/>
              </w:rPr>
              <w:t>0.287 (0.101-0.813)</w:t>
            </w:r>
          </w:p>
        </w:tc>
        <w:tc>
          <w:tcPr>
            <w:tcW w:w="515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97AE114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7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A19A5D7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07 (0.108-0.87</w:t>
            </w:r>
            <w:r w:rsidRPr="00FF0B60">
              <w:rPr>
                <w:rFonts w:ascii="Times New Roman" w:hAnsi="Times New Roman" w:cs="Times New Roman" w:hint="eastAsia"/>
                <w:color w:val="000000" w:themeColor="text1"/>
              </w:rPr>
              <w:t>6)</w:t>
            </w:r>
          </w:p>
        </w:tc>
        <w:tc>
          <w:tcPr>
            <w:tcW w:w="491" w:type="pct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24FC0053" w14:textId="77777777" w:rsidR="00D1231E" w:rsidRPr="00FF0B60" w:rsidRDefault="00D1231E" w:rsidP="00F620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963AB29" w14:textId="08FA7EB0" w:rsidR="00744439" w:rsidRDefault="00744439">
      <w:pPr>
        <w:rPr>
          <w:rFonts w:ascii="Times New Roman" w:hAnsi="Times New Roman" w:cs="Times New Roman"/>
          <w:color w:val="000000" w:themeColor="text1"/>
          <w:kern w:val="0"/>
        </w:rPr>
      </w:pPr>
      <w:r>
        <w:rPr>
          <w:rFonts w:ascii="Times New Roman" w:hAnsi="Times New Roman" w:cs="Times New Roman"/>
          <w:color w:val="000000" w:themeColor="text1"/>
          <w:kern w:val="0"/>
        </w:rPr>
        <w:br w:type="page"/>
      </w:r>
    </w:p>
    <w:p w14:paraId="43F8BBFD" w14:textId="77777777" w:rsidR="00744439" w:rsidRPr="00155DEF" w:rsidRDefault="00744439" w:rsidP="00744439">
      <w:pPr>
        <w:widowControl/>
        <w:autoSpaceDE w:val="0"/>
        <w:autoSpaceDN w:val="0"/>
        <w:adjustRightInd w:val="0"/>
        <w:outlineLvl w:val="0"/>
        <w:rPr>
          <w:rFonts w:ascii="Times New Roman" w:hAnsi="Times New Roman" w:cs="Times New Roman"/>
          <w:color w:val="000000" w:themeColor="text1"/>
          <w:kern w:val="0"/>
        </w:rPr>
      </w:pPr>
      <w:r w:rsidRPr="00155DEF">
        <w:rPr>
          <w:rFonts w:ascii="Times New Roman" w:hAnsi="Times New Roman" w:cs="Times New Roman"/>
          <w:color w:val="000000" w:themeColor="text1"/>
          <w:kern w:val="0"/>
        </w:rPr>
        <w:t xml:space="preserve">Table </w:t>
      </w:r>
      <w:r>
        <w:rPr>
          <w:rFonts w:ascii="Times New Roman" w:hAnsi="Times New Roman" w:cs="Times New Roman"/>
          <w:color w:val="000000" w:themeColor="text1"/>
          <w:kern w:val="0"/>
        </w:rPr>
        <w:t>S3</w:t>
      </w:r>
      <w:r w:rsidRPr="00155DEF">
        <w:rPr>
          <w:rFonts w:ascii="Times New Roman" w:hAnsi="Times New Roman" w:cs="Times New Roman"/>
          <w:color w:val="000000" w:themeColor="text1"/>
          <w:kern w:val="0"/>
        </w:rPr>
        <w:t>. SBRT-related toxicit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1"/>
        <w:gridCol w:w="1559"/>
        <w:gridCol w:w="1701"/>
        <w:gridCol w:w="1701"/>
      </w:tblGrid>
      <w:tr w:rsidR="00744439" w:rsidRPr="00155DEF" w14:paraId="342EF35A" w14:textId="77777777" w:rsidTr="00640B8A">
        <w:trPr>
          <w:trHeight w:val="464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</w:tcPr>
          <w:p w14:paraId="3850B3F3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143F5B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Grade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CF43E0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Grade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6BBC99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Grade 3</w:t>
            </w:r>
          </w:p>
        </w:tc>
      </w:tr>
      <w:tr w:rsidR="00744439" w:rsidRPr="00155DEF" w14:paraId="53A46408" w14:textId="77777777" w:rsidTr="00640B8A">
        <w:tc>
          <w:tcPr>
            <w:tcW w:w="3251" w:type="dxa"/>
            <w:tcBorders>
              <w:top w:val="single" w:sz="4" w:space="0" w:color="auto"/>
              <w:bottom w:val="nil"/>
            </w:tcBorders>
          </w:tcPr>
          <w:p w14:paraId="083A9F43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BFC7F77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0B2E5ED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A2B8BF0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44439" w:rsidRPr="00155DEF" w14:paraId="25A8F782" w14:textId="77777777" w:rsidTr="00640B8A">
        <w:tc>
          <w:tcPr>
            <w:tcW w:w="3251" w:type="dxa"/>
            <w:tcBorders>
              <w:top w:val="nil"/>
              <w:bottom w:val="nil"/>
            </w:tcBorders>
          </w:tcPr>
          <w:p w14:paraId="649E6BAF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Fatigu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95FE2E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44E9E1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CD14F0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44439" w:rsidRPr="00155DEF" w14:paraId="0AB4975A" w14:textId="77777777" w:rsidTr="00640B8A">
        <w:tc>
          <w:tcPr>
            <w:tcW w:w="3251" w:type="dxa"/>
          </w:tcPr>
          <w:p w14:paraId="5E2BF22B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Nausea/Vomiting</w:t>
            </w:r>
          </w:p>
        </w:tc>
        <w:tc>
          <w:tcPr>
            <w:tcW w:w="1559" w:type="dxa"/>
          </w:tcPr>
          <w:p w14:paraId="56F64173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701" w:type="dxa"/>
          </w:tcPr>
          <w:p w14:paraId="4039ACD9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01" w:type="dxa"/>
          </w:tcPr>
          <w:p w14:paraId="7FA8D306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44439" w:rsidRPr="00155DEF" w14:paraId="76139349" w14:textId="77777777" w:rsidTr="00640B8A">
        <w:tc>
          <w:tcPr>
            <w:tcW w:w="3251" w:type="dxa"/>
          </w:tcPr>
          <w:p w14:paraId="4D1F0913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Duodenal hemorrhage</w:t>
            </w:r>
          </w:p>
        </w:tc>
        <w:tc>
          <w:tcPr>
            <w:tcW w:w="1559" w:type="dxa"/>
          </w:tcPr>
          <w:p w14:paraId="3AABEC47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01" w:type="dxa"/>
          </w:tcPr>
          <w:p w14:paraId="7094397B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016E0DC9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44439" w:rsidRPr="00155DEF" w14:paraId="7CAACB12" w14:textId="77777777" w:rsidTr="00640B8A">
        <w:tc>
          <w:tcPr>
            <w:tcW w:w="3251" w:type="dxa"/>
          </w:tcPr>
          <w:p w14:paraId="68064B5C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Neuropathy</w:t>
            </w:r>
          </w:p>
        </w:tc>
        <w:tc>
          <w:tcPr>
            <w:tcW w:w="1559" w:type="dxa"/>
          </w:tcPr>
          <w:p w14:paraId="5485E6C1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1" w:type="dxa"/>
          </w:tcPr>
          <w:p w14:paraId="2FF26E41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01" w:type="dxa"/>
          </w:tcPr>
          <w:p w14:paraId="027C7BEC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44439" w:rsidRPr="00155DEF" w14:paraId="7DBBA2AE" w14:textId="77777777" w:rsidTr="00640B8A">
        <w:tc>
          <w:tcPr>
            <w:tcW w:w="3251" w:type="dxa"/>
          </w:tcPr>
          <w:p w14:paraId="3F3D768A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Radiation pneumonitis</w:t>
            </w:r>
          </w:p>
        </w:tc>
        <w:tc>
          <w:tcPr>
            <w:tcW w:w="1559" w:type="dxa"/>
          </w:tcPr>
          <w:p w14:paraId="33F9666C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701" w:type="dxa"/>
          </w:tcPr>
          <w:p w14:paraId="01DB125B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4C5BEDB9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44439" w:rsidRPr="00155DEF" w14:paraId="2B8EA718" w14:textId="77777777" w:rsidTr="00640B8A">
        <w:tc>
          <w:tcPr>
            <w:tcW w:w="3251" w:type="dxa"/>
          </w:tcPr>
          <w:p w14:paraId="225CE134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Fracture</w:t>
            </w:r>
          </w:p>
        </w:tc>
        <w:tc>
          <w:tcPr>
            <w:tcW w:w="1559" w:type="dxa"/>
          </w:tcPr>
          <w:p w14:paraId="60384242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701" w:type="dxa"/>
          </w:tcPr>
          <w:p w14:paraId="6952CAEC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701" w:type="dxa"/>
          </w:tcPr>
          <w:p w14:paraId="283F9D9F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744439" w:rsidRPr="00155DEF" w14:paraId="2A92DFD0" w14:textId="77777777" w:rsidTr="00640B8A">
        <w:tc>
          <w:tcPr>
            <w:tcW w:w="3251" w:type="dxa"/>
          </w:tcPr>
          <w:p w14:paraId="1AACFE64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Dysuria</w:t>
            </w:r>
          </w:p>
        </w:tc>
        <w:tc>
          <w:tcPr>
            <w:tcW w:w="1559" w:type="dxa"/>
          </w:tcPr>
          <w:p w14:paraId="79A7FE6B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55DE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01" w:type="dxa"/>
          </w:tcPr>
          <w:p w14:paraId="3CD842A3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4F81331E" w14:textId="77777777" w:rsidR="00744439" w:rsidRPr="00155DEF" w:rsidRDefault="00744439" w:rsidP="00640B8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FA10733" w14:textId="77777777" w:rsidR="00744439" w:rsidRPr="00155DEF" w:rsidRDefault="00744439" w:rsidP="00744439"/>
    <w:p w14:paraId="0CDAE10F" w14:textId="77777777" w:rsidR="00D1231E" w:rsidRDefault="00D1231E"/>
    <w:p w14:paraId="3FAA1741" w14:textId="599861E4" w:rsidR="00D1231E" w:rsidRDefault="00E57D7E" w:rsidP="00D1231E">
      <w:pPr>
        <w:outlineLvl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90D6C70" wp14:editId="173EA6F9">
            <wp:extent cx="5264150" cy="2978150"/>
            <wp:effectExtent l="0" t="0" r="0" b="0"/>
            <wp:docPr id="4" name="图片 4" descr="../../../../../../Downloads/Data%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Downloads/Data%2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97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AE231" w14:textId="77777777" w:rsidR="00D1231E" w:rsidRPr="003B4395" w:rsidRDefault="00D1231E" w:rsidP="00D1231E">
      <w:pPr>
        <w:outlineLvl w:val="0"/>
        <w:rPr>
          <w:rFonts w:ascii="Times New Roman" w:hAnsi="Times New Roman" w:cs="Times New Roman"/>
          <w:color w:val="FF0000"/>
        </w:rPr>
      </w:pPr>
      <w:r w:rsidRPr="003B4395">
        <w:rPr>
          <w:rFonts w:ascii="Times New Roman" w:hAnsi="Times New Roman" w:cs="Times New Roman" w:hint="eastAsia"/>
          <w:color w:val="FF0000"/>
        </w:rPr>
        <w:t>Figure S1. Forest plot of subgroup analysis for cancer-specific survival.</w:t>
      </w:r>
    </w:p>
    <w:p w14:paraId="02D459E1" w14:textId="77777777" w:rsidR="00D1231E" w:rsidRDefault="00D1231E" w:rsidP="00D1231E">
      <w:pPr>
        <w:rPr>
          <w:rFonts w:ascii="Times New Roman" w:hAnsi="Times New Roman" w:cs="Times New Roman"/>
          <w:color w:val="000000" w:themeColor="text1"/>
        </w:rPr>
      </w:pPr>
    </w:p>
    <w:p w14:paraId="2788CBC1" w14:textId="77777777" w:rsidR="00D1231E" w:rsidRPr="00D26375" w:rsidRDefault="00D1231E" w:rsidP="00D1231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noProof/>
          <w:color w:val="000000" w:themeColor="text1"/>
        </w:rPr>
        <w:drawing>
          <wp:inline distT="0" distB="0" distL="0" distR="0" wp14:anchorId="0288B9C5" wp14:editId="524B5BC2">
            <wp:extent cx="5272405" cy="1960880"/>
            <wp:effectExtent l="0" t="0" r="10795" b="0"/>
            <wp:docPr id="3" name="图片 3" descr="/Users/YangLiu/Downloads/Fig.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YangLiu/Downloads/Fig.3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96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FD7BBD" w14:textId="77777777" w:rsidR="00D1231E" w:rsidRPr="00D26375" w:rsidRDefault="00D1231E" w:rsidP="00D1231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Figure S2</w:t>
      </w:r>
      <w:r w:rsidRPr="00D26375">
        <w:rPr>
          <w:rFonts w:ascii="Times New Roman" w:hAnsi="Times New Roman" w:cs="Times New Roman" w:hint="eastAsia"/>
          <w:color w:val="000000" w:themeColor="text1"/>
        </w:rPr>
        <w:t xml:space="preserve">. Cancer-specific survival of patients receiving complete SBRT versus no or incomplete SBRT in the subgroups of </w:t>
      </w:r>
      <w:r w:rsidRPr="00D26375">
        <w:rPr>
          <w:rFonts w:ascii="Times New Roman" w:hAnsi="Times New Roman" w:cs="Times New Roman"/>
          <w:color w:val="000000" w:themeColor="text1"/>
        </w:rPr>
        <w:t>&lt;3</w:t>
      </w:r>
      <w:r w:rsidRPr="00D26375">
        <w:rPr>
          <w:rFonts w:ascii="Times New Roman" w:hAnsi="Times New Roman" w:cs="Times New Roman" w:hint="eastAsia"/>
          <w:color w:val="000000" w:themeColor="text1"/>
        </w:rPr>
        <w:t xml:space="preserve"> metastases (A) and </w:t>
      </w:r>
      <w:r w:rsidRPr="00D26375">
        <w:rPr>
          <w:rFonts w:ascii="Times New Roman" w:hAnsi="Times New Roman" w:cs="Times New Roman"/>
          <w:color w:val="000000" w:themeColor="text1"/>
        </w:rPr>
        <w:t>≥3</w:t>
      </w:r>
      <w:r w:rsidRPr="00D26375">
        <w:rPr>
          <w:rFonts w:ascii="Times New Roman" w:hAnsi="Times New Roman" w:cs="Times New Roman" w:hint="eastAsia"/>
          <w:color w:val="000000" w:themeColor="text1"/>
        </w:rPr>
        <w:t xml:space="preserve"> metastases (B).</w:t>
      </w:r>
    </w:p>
    <w:p w14:paraId="2880DD39" w14:textId="77777777" w:rsidR="00036048" w:rsidRDefault="00036048"/>
    <w:p w14:paraId="3B5F3AF0" w14:textId="7FE5D92B" w:rsidR="000D258A" w:rsidRDefault="00B175E9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E2CF36E" wp14:editId="429C43E7">
            <wp:extent cx="5264150" cy="3239770"/>
            <wp:effectExtent l="0" t="0" r="0" b="11430"/>
            <wp:docPr id="5" name="图片 5" descr="../../../../../../Downloads/图片%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../../Downloads/图片%2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D1E3D" w14:textId="7D768F36" w:rsidR="000D258A" w:rsidRPr="00982CD8" w:rsidRDefault="000D258A">
      <w:pPr>
        <w:rPr>
          <w:rFonts w:ascii="Times New Roman" w:hAnsi="Times New Roman" w:cs="Times New Roman"/>
          <w:color w:val="FF0000"/>
        </w:rPr>
      </w:pPr>
      <w:r w:rsidRPr="00982CD8">
        <w:rPr>
          <w:rFonts w:ascii="Times New Roman" w:hAnsi="Times New Roman" w:cs="Times New Roman" w:hint="eastAsia"/>
          <w:color w:val="FF0000"/>
        </w:rPr>
        <w:t xml:space="preserve">Figure S3. Swimmer plot of PFS of </w:t>
      </w:r>
      <w:r w:rsidRPr="00982CD8">
        <w:rPr>
          <w:rFonts w:ascii="Times New Roman" w:hAnsi="Times New Roman" w:cs="Times New Roman"/>
          <w:color w:val="FF0000"/>
        </w:rPr>
        <w:t>patients</w:t>
      </w:r>
      <w:r w:rsidRPr="00982CD8">
        <w:rPr>
          <w:rFonts w:ascii="Times New Roman" w:hAnsi="Times New Roman" w:cs="Times New Roman" w:hint="eastAsia"/>
          <w:color w:val="FF0000"/>
        </w:rPr>
        <w:t xml:space="preserve"> receiving complete and incomplete SBRT.</w:t>
      </w:r>
    </w:p>
    <w:p w14:paraId="22495FA7" w14:textId="77777777" w:rsidR="000D258A" w:rsidRDefault="000D258A">
      <w:bookmarkStart w:id="0" w:name="_GoBack"/>
      <w:bookmarkEnd w:id="0"/>
    </w:p>
    <w:p w14:paraId="286BE3FD" w14:textId="3F9E2B29" w:rsidR="00EA7842" w:rsidRPr="000D258A" w:rsidRDefault="00EA7842"/>
    <w:sectPr w:rsidR="00EA7842" w:rsidRPr="000D258A" w:rsidSect="00A92FA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31E"/>
    <w:rsid w:val="00003D0B"/>
    <w:rsid w:val="0000736B"/>
    <w:rsid w:val="00010403"/>
    <w:rsid w:val="00011448"/>
    <w:rsid w:val="00020FB5"/>
    <w:rsid w:val="00025607"/>
    <w:rsid w:val="000265D3"/>
    <w:rsid w:val="000276CF"/>
    <w:rsid w:val="00030E20"/>
    <w:rsid w:val="00036048"/>
    <w:rsid w:val="00036B77"/>
    <w:rsid w:val="00051BC3"/>
    <w:rsid w:val="00052148"/>
    <w:rsid w:val="00061F38"/>
    <w:rsid w:val="00063849"/>
    <w:rsid w:val="00067234"/>
    <w:rsid w:val="0006742E"/>
    <w:rsid w:val="0007100D"/>
    <w:rsid w:val="000800E8"/>
    <w:rsid w:val="000903AC"/>
    <w:rsid w:val="00090A2C"/>
    <w:rsid w:val="00096DA3"/>
    <w:rsid w:val="000A126C"/>
    <w:rsid w:val="000A50B1"/>
    <w:rsid w:val="000A5AED"/>
    <w:rsid w:val="000B0283"/>
    <w:rsid w:val="000C2919"/>
    <w:rsid w:val="000C5200"/>
    <w:rsid w:val="000D0EF6"/>
    <w:rsid w:val="000D1D84"/>
    <w:rsid w:val="000D258A"/>
    <w:rsid w:val="000D40AD"/>
    <w:rsid w:val="000D54D5"/>
    <w:rsid w:val="000D6BF8"/>
    <w:rsid w:val="000D6E13"/>
    <w:rsid w:val="000E6A0B"/>
    <w:rsid w:val="00102000"/>
    <w:rsid w:val="00117F33"/>
    <w:rsid w:val="00126356"/>
    <w:rsid w:val="001300DB"/>
    <w:rsid w:val="001340A5"/>
    <w:rsid w:val="00137E51"/>
    <w:rsid w:val="00141B8D"/>
    <w:rsid w:val="001420A3"/>
    <w:rsid w:val="00144561"/>
    <w:rsid w:val="001456BC"/>
    <w:rsid w:val="0015023C"/>
    <w:rsid w:val="0015783A"/>
    <w:rsid w:val="00171715"/>
    <w:rsid w:val="00177E95"/>
    <w:rsid w:val="00184982"/>
    <w:rsid w:val="00186FBA"/>
    <w:rsid w:val="00190C61"/>
    <w:rsid w:val="00193668"/>
    <w:rsid w:val="00194F23"/>
    <w:rsid w:val="001A1416"/>
    <w:rsid w:val="001A15F2"/>
    <w:rsid w:val="001A4A26"/>
    <w:rsid w:val="001A5625"/>
    <w:rsid w:val="001C16C4"/>
    <w:rsid w:val="001C505A"/>
    <w:rsid w:val="001D09E3"/>
    <w:rsid w:val="001D0D78"/>
    <w:rsid w:val="001D2CDE"/>
    <w:rsid w:val="001D307A"/>
    <w:rsid w:val="001D4210"/>
    <w:rsid w:val="001E0EB1"/>
    <w:rsid w:val="001E64EA"/>
    <w:rsid w:val="001E72CE"/>
    <w:rsid w:val="001F6FED"/>
    <w:rsid w:val="001F725B"/>
    <w:rsid w:val="001F7498"/>
    <w:rsid w:val="002117EA"/>
    <w:rsid w:val="00212321"/>
    <w:rsid w:val="00214591"/>
    <w:rsid w:val="00217466"/>
    <w:rsid w:val="00227798"/>
    <w:rsid w:val="0024193B"/>
    <w:rsid w:val="00244208"/>
    <w:rsid w:val="00251740"/>
    <w:rsid w:val="00255C07"/>
    <w:rsid w:val="00261AE0"/>
    <w:rsid w:val="002630F3"/>
    <w:rsid w:val="00275AB1"/>
    <w:rsid w:val="00282336"/>
    <w:rsid w:val="00282F07"/>
    <w:rsid w:val="00284795"/>
    <w:rsid w:val="002877EC"/>
    <w:rsid w:val="002900B4"/>
    <w:rsid w:val="002A40E1"/>
    <w:rsid w:val="002A4796"/>
    <w:rsid w:val="002C1344"/>
    <w:rsid w:val="002D7D9B"/>
    <w:rsid w:val="002F315B"/>
    <w:rsid w:val="00300D8E"/>
    <w:rsid w:val="00301050"/>
    <w:rsid w:val="003015DD"/>
    <w:rsid w:val="00312B06"/>
    <w:rsid w:val="00343949"/>
    <w:rsid w:val="00343A35"/>
    <w:rsid w:val="003467C1"/>
    <w:rsid w:val="00351BD2"/>
    <w:rsid w:val="00356215"/>
    <w:rsid w:val="0036380C"/>
    <w:rsid w:val="00370805"/>
    <w:rsid w:val="00371EE6"/>
    <w:rsid w:val="003754F6"/>
    <w:rsid w:val="003906B7"/>
    <w:rsid w:val="00390F49"/>
    <w:rsid w:val="0039219C"/>
    <w:rsid w:val="0039597B"/>
    <w:rsid w:val="003A0CDA"/>
    <w:rsid w:val="003A58A9"/>
    <w:rsid w:val="003B4395"/>
    <w:rsid w:val="003B5B35"/>
    <w:rsid w:val="003B7513"/>
    <w:rsid w:val="003C1C26"/>
    <w:rsid w:val="003C591E"/>
    <w:rsid w:val="003D6660"/>
    <w:rsid w:val="003E0235"/>
    <w:rsid w:val="003E0614"/>
    <w:rsid w:val="003F0EFC"/>
    <w:rsid w:val="003F6660"/>
    <w:rsid w:val="00400432"/>
    <w:rsid w:val="00403A37"/>
    <w:rsid w:val="00407DEF"/>
    <w:rsid w:val="00420577"/>
    <w:rsid w:val="0042129C"/>
    <w:rsid w:val="00426271"/>
    <w:rsid w:val="004430AF"/>
    <w:rsid w:val="00443E44"/>
    <w:rsid w:val="0045299E"/>
    <w:rsid w:val="00457537"/>
    <w:rsid w:val="00460936"/>
    <w:rsid w:val="004622A9"/>
    <w:rsid w:val="00472DA7"/>
    <w:rsid w:val="00473CFD"/>
    <w:rsid w:val="00476933"/>
    <w:rsid w:val="004874C8"/>
    <w:rsid w:val="004956E6"/>
    <w:rsid w:val="004A2798"/>
    <w:rsid w:val="004A4A67"/>
    <w:rsid w:val="004A528E"/>
    <w:rsid w:val="004A5A1E"/>
    <w:rsid w:val="004B10F5"/>
    <w:rsid w:val="004B65AC"/>
    <w:rsid w:val="004B67C3"/>
    <w:rsid w:val="004C4970"/>
    <w:rsid w:val="004D2E4D"/>
    <w:rsid w:val="004E0B6D"/>
    <w:rsid w:val="004F1D1F"/>
    <w:rsid w:val="004F7EFA"/>
    <w:rsid w:val="0050282E"/>
    <w:rsid w:val="00506EAF"/>
    <w:rsid w:val="00510210"/>
    <w:rsid w:val="005116F7"/>
    <w:rsid w:val="0051620A"/>
    <w:rsid w:val="005179A1"/>
    <w:rsid w:val="00520E03"/>
    <w:rsid w:val="00527A08"/>
    <w:rsid w:val="005304E2"/>
    <w:rsid w:val="005305AD"/>
    <w:rsid w:val="00533378"/>
    <w:rsid w:val="00537ECD"/>
    <w:rsid w:val="00541B1C"/>
    <w:rsid w:val="00542A29"/>
    <w:rsid w:val="00542DBA"/>
    <w:rsid w:val="00544170"/>
    <w:rsid w:val="00555A14"/>
    <w:rsid w:val="00561C9F"/>
    <w:rsid w:val="00564059"/>
    <w:rsid w:val="00564F72"/>
    <w:rsid w:val="00565025"/>
    <w:rsid w:val="00565B27"/>
    <w:rsid w:val="005719EA"/>
    <w:rsid w:val="005733A2"/>
    <w:rsid w:val="005806C5"/>
    <w:rsid w:val="00585BD2"/>
    <w:rsid w:val="00590856"/>
    <w:rsid w:val="005936E4"/>
    <w:rsid w:val="00597791"/>
    <w:rsid w:val="005A0E07"/>
    <w:rsid w:val="005A13C1"/>
    <w:rsid w:val="005A36FA"/>
    <w:rsid w:val="005C2455"/>
    <w:rsid w:val="005C3AFA"/>
    <w:rsid w:val="005C4DEA"/>
    <w:rsid w:val="005C6B15"/>
    <w:rsid w:val="005D1E95"/>
    <w:rsid w:val="005D34E2"/>
    <w:rsid w:val="005D6B45"/>
    <w:rsid w:val="005E6DBA"/>
    <w:rsid w:val="005F0F47"/>
    <w:rsid w:val="005F204F"/>
    <w:rsid w:val="00602A3E"/>
    <w:rsid w:val="00603F0B"/>
    <w:rsid w:val="0062637D"/>
    <w:rsid w:val="00633781"/>
    <w:rsid w:val="006414A0"/>
    <w:rsid w:val="0064408B"/>
    <w:rsid w:val="00645927"/>
    <w:rsid w:val="00650D4F"/>
    <w:rsid w:val="00657D43"/>
    <w:rsid w:val="00661F3E"/>
    <w:rsid w:val="00666A45"/>
    <w:rsid w:val="00671969"/>
    <w:rsid w:val="00673A05"/>
    <w:rsid w:val="00684365"/>
    <w:rsid w:val="00685808"/>
    <w:rsid w:val="006868B9"/>
    <w:rsid w:val="00690151"/>
    <w:rsid w:val="00690C37"/>
    <w:rsid w:val="006A16DE"/>
    <w:rsid w:val="006C0E70"/>
    <w:rsid w:val="006D66E1"/>
    <w:rsid w:val="006E18C2"/>
    <w:rsid w:val="006F11AC"/>
    <w:rsid w:val="006F1E49"/>
    <w:rsid w:val="006F36B6"/>
    <w:rsid w:val="006F6DCB"/>
    <w:rsid w:val="0071719C"/>
    <w:rsid w:val="00721F37"/>
    <w:rsid w:val="00723673"/>
    <w:rsid w:val="007259B8"/>
    <w:rsid w:val="00732B48"/>
    <w:rsid w:val="0073367A"/>
    <w:rsid w:val="00735467"/>
    <w:rsid w:val="00743397"/>
    <w:rsid w:val="00744439"/>
    <w:rsid w:val="0075081D"/>
    <w:rsid w:val="0076380D"/>
    <w:rsid w:val="0076475A"/>
    <w:rsid w:val="00767D05"/>
    <w:rsid w:val="007755F7"/>
    <w:rsid w:val="00783E99"/>
    <w:rsid w:val="00786DAC"/>
    <w:rsid w:val="00793714"/>
    <w:rsid w:val="00794977"/>
    <w:rsid w:val="0079767C"/>
    <w:rsid w:val="007A3B4F"/>
    <w:rsid w:val="007A5D6A"/>
    <w:rsid w:val="007A63D2"/>
    <w:rsid w:val="007A663A"/>
    <w:rsid w:val="007C21F0"/>
    <w:rsid w:val="007C543F"/>
    <w:rsid w:val="007D79D8"/>
    <w:rsid w:val="007E28F1"/>
    <w:rsid w:val="007F0084"/>
    <w:rsid w:val="007F39BC"/>
    <w:rsid w:val="007F5A10"/>
    <w:rsid w:val="00800C1E"/>
    <w:rsid w:val="00803F9A"/>
    <w:rsid w:val="008051A3"/>
    <w:rsid w:val="00820848"/>
    <w:rsid w:val="0082548F"/>
    <w:rsid w:val="008268A3"/>
    <w:rsid w:val="00835316"/>
    <w:rsid w:val="0084106B"/>
    <w:rsid w:val="00851F61"/>
    <w:rsid w:val="00855DA2"/>
    <w:rsid w:val="00863BE1"/>
    <w:rsid w:val="008723F2"/>
    <w:rsid w:val="00883431"/>
    <w:rsid w:val="0089079B"/>
    <w:rsid w:val="00892D96"/>
    <w:rsid w:val="008A0332"/>
    <w:rsid w:val="008A4012"/>
    <w:rsid w:val="008A5C4A"/>
    <w:rsid w:val="008A7A24"/>
    <w:rsid w:val="008B584F"/>
    <w:rsid w:val="008B7E99"/>
    <w:rsid w:val="008C5A4A"/>
    <w:rsid w:val="008D21E2"/>
    <w:rsid w:val="008D703E"/>
    <w:rsid w:val="008E4301"/>
    <w:rsid w:val="008F76C4"/>
    <w:rsid w:val="00900CBC"/>
    <w:rsid w:val="009235D2"/>
    <w:rsid w:val="00926647"/>
    <w:rsid w:val="00943E5B"/>
    <w:rsid w:val="009450C5"/>
    <w:rsid w:val="00953AAB"/>
    <w:rsid w:val="00954A17"/>
    <w:rsid w:val="00964BDC"/>
    <w:rsid w:val="0096528E"/>
    <w:rsid w:val="00971F14"/>
    <w:rsid w:val="00972B79"/>
    <w:rsid w:val="00982CD8"/>
    <w:rsid w:val="00986DB5"/>
    <w:rsid w:val="0099132E"/>
    <w:rsid w:val="00991356"/>
    <w:rsid w:val="00995523"/>
    <w:rsid w:val="009A6F9C"/>
    <w:rsid w:val="009B1CA4"/>
    <w:rsid w:val="009C191A"/>
    <w:rsid w:val="009D1AD7"/>
    <w:rsid w:val="009F0877"/>
    <w:rsid w:val="009F1AFA"/>
    <w:rsid w:val="009F5D0A"/>
    <w:rsid w:val="00A0625B"/>
    <w:rsid w:val="00A07FEA"/>
    <w:rsid w:val="00A17BCF"/>
    <w:rsid w:val="00A235AB"/>
    <w:rsid w:val="00A23757"/>
    <w:rsid w:val="00A25C74"/>
    <w:rsid w:val="00A30BCF"/>
    <w:rsid w:val="00A412F9"/>
    <w:rsid w:val="00A44481"/>
    <w:rsid w:val="00A45624"/>
    <w:rsid w:val="00A65D9E"/>
    <w:rsid w:val="00A81A44"/>
    <w:rsid w:val="00A84B96"/>
    <w:rsid w:val="00A8503E"/>
    <w:rsid w:val="00A8680C"/>
    <w:rsid w:val="00A92FA4"/>
    <w:rsid w:val="00A94C90"/>
    <w:rsid w:val="00AA71CB"/>
    <w:rsid w:val="00AB3031"/>
    <w:rsid w:val="00AC68A1"/>
    <w:rsid w:val="00AC6DDF"/>
    <w:rsid w:val="00AD3B3A"/>
    <w:rsid w:val="00AD4376"/>
    <w:rsid w:val="00AD4526"/>
    <w:rsid w:val="00AD4538"/>
    <w:rsid w:val="00AE2472"/>
    <w:rsid w:val="00AE45E7"/>
    <w:rsid w:val="00AE5C57"/>
    <w:rsid w:val="00AF3003"/>
    <w:rsid w:val="00B00328"/>
    <w:rsid w:val="00B05436"/>
    <w:rsid w:val="00B136CB"/>
    <w:rsid w:val="00B15449"/>
    <w:rsid w:val="00B175E9"/>
    <w:rsid w:val="00B17B63"/>
    <w:rsid w:val="00B22852"/>
    <w:rsid w:val="00B31E1E"/>
    <w:rsid w:val="00B32DAC"/>
    <w:rsid w:val="00B36149"/>
    <w:rsid w:val="00B4153A"/>
    <w:rsid w:val="00B5374F"/>
    <w:rsid w:val="00B57908"/>
    <w:rsid w:val="00B6083D"/>
    <w:rsid w:val="00B62D46"/>
    <w:rsid w:val="00B62E1F"/>
    <w:rsid w:val="00B74A38"/>
    <w:rsid w:val="00B74BFB"/>
    <w:rsid w:val="00B8618C"/>
    <w:rsid w:val="00BA2BB0"/>
    <w:rsid w:val="00BA340C"/>
    <w:rsid w:val="00BA52C9"/>
    <w:rsid w:val="00BB0B06"/>
    <w:rsid w:val="00BB5FF5"/>
    <w:rsid w:val="00BB70B0"/>
    <w:rsid w:val="00BB7C6E"/>
    <w:rsid w:val="00BC2BD1"/>
    <w:rsid w:val="00BD0309"/>
    <w:rsid w:val="00BD4445"/>
    <w:rsid w:val="00BD486D"/>
    <w:rsid w:val="00BE5597"/>
    <w:rsid w:val="00BE68CE"/>
    <w:rsid w:val="00BE7259"/>
    <w:rsid w:val="00BF1C16"/>
    <w:rsid w:val="00C1192B"/>
    <w:rsid w:val="00C1597D"/>
    <w:rsid w:val="00C1661B"/>
    <w:rsid w:val="00C20588"/>
    <w:rsid w:val="00C344BA"/>
    <w:rsid w:val="00C453F1"/>
    <w:rsid w:val="00C46F7B"/>
    <w:rsid w:val="00C50305"/>
    <w:rsid w:val="00C529F4"/>
    <w:rsid w:val="00C657CD"/>
    <w:rsid w:val="00C70673"/>
    <w:rsid w:val="00C706E3"/>
    <w:rsid w:val="00C734AE"/>
    <w:rsid w:val="00C761F0"/>
    <w:rsid w:val="00C8240C"/>
    <w:rsid w:val="00C943DE"/>
    <w:rsid w:val="00C94EB3"/>
    <w:rsid w:val="00C97735"/>
    <w:rsid w:val="00CA131B"/>
    <w:rsid w:val="00CB472E"/>
    <w:rsid w:val="00CB7E6F"/>
    <w:rsid w:val="00CC0254"/>
    <w:rsid w:val="00CC752D"/>
    <w:rsid w:val="00CD6CE1"/>
    <w:rsid w:val="00CE2F99"/>
    <w:rsid w:val="00CE568A"/>
    <w:rsid w:val="00CF08B9"/>
    <w:rsid w:val="00D017C6"/>
    <w:rsid w:val="00D05DAB"/>
    <w:rsid w:val="00D10595"/>
    <w:rsid w:val="00D1231E"/>
    <w:rsid w:val="00D126BF"/>
    <w:rsid w:val="00D12AAC"/>
    <w:rsid w:val="00D1493E"/>
    <w:rsid w:val="00D1650C"/>
    <w:rsid w:val="00D222FE"/>
    <w:rsid w:val="00D22C2F"/>
    <w:rsid w:val="00D23179"/>
    <w:rsid w:val="00D25279"/>
    <w:rsid w:val="00D27C22"/>
    <w:rsid w:val="00D328F1"/>
    <w:rsid w:val="00D3305A"/>
    <w:rsid w:val="00D34D6E"/>
    <w:rsid w:val="00D35678"/>
    <w:rsid w:val="00D356AD"/>
    <w:rsid w:val="00D36D6C"/>
    <w:rsid w:val="00D42B18"/>
    <w:rsid w:val="00D475E7"/>
    <w:rsid w:val="00D60E94"/>
    <w:rsid w:val="00D62115"/>
    <w:rsid w:val="00D64C14"/>
    <w:rsid w:val="00D72E99"/>
    <w:rsid w:val="00D74AC9"/>
    <w:rsid w:val="00D80140"/>
    <w:rsid w:val="00D80E74"/>
    <w:rsid w:val="00D8142E"/>
    <w:rsid w:val="00D829CA"/>
    <w:rsid w:val="00D87CE1"/>
    <w:rsid w:val="00D90F17"/>
    <w:rsid w:val="00D97314"/>
    <w:rsid w:val="00DA0404"/>
    <w:rsid w:val="00DB5692"/>
    <w:rsid w:val="00DC3267"/>
    <w:rsid w:val="00DC6E34"/>
    <w:rsid w:val="00DD1E70"/>
    <w:rsid w:val="00DD2647"/>
    <w:rsid w:val="00DD50CE"/>
    <w:rsid w:val="00DD5730"/>
    <w:rsid w:val="00DE2EC2"/>
    <w:rsid w:val="00DE3F53"/>
    <w:rsid w:val="00DE4C4D"/>
    <w:rsid w:val="00DF15CE"/>
    <w:rsid w:val="00DF4A85"/>
    <w:rsid w:val="00E033BC"/>
    <w:rsid w:val="00E2335D"/>
    <w:rsid w:val="00E25971"/>
    <w:rsid w:val="00E31A6C"/>
    <w:rsid w:val="00E3302C"/>
    <w:rsid w:val="00E35B55"/>
    <w:rsid w:val="00E45CEA"/>
    <w:rsid w:val="00E5053E"/>
    <w:rsid w:val="00E5157B"/>
    <w:rsid w:val="00E57D7E"/>
    <w:rsid w:val="00E60D34"/>
    <w:rsid w:val="00E6666B"/>
    <w:rsid w:val="00E82057"/>
    <w:rsid w:val="00E87BF9"/>
    <w:rsid w:val="00E96C8E"/>
    <w:rsid w:val="00EA25E5"/>
    <w:rsid w:val="00EA49F6"/>
    <w:rsid w:val="00EA7842"/>
    <w:rsid w:val="00EB17CD"/>
    <w:rsid w:val="00EB362F"/>
    <w:rsid w:val="00EC5FE5"/>
    <w:rsid w:val="00ED755E"/>
    <w:rsid w:val="00EE06BB"/>
    <w:rsid w:val="00EF09C4"/>
    <w:rsid w:val="00EF3D0A"/>
    <w:rsid w:val="00EF4A40"/>
    <w:rsid w:val="00EF4EA9"/>
    <w:rsid w:val="00F00686"/>
    <w:rsid w:val="00F142EA"/>
    <w:rsid w:val="00F16BA9"/>
    <w:rsid w:val="00F2155C"/>
    <w:rsid w:val="00F2570B"/>
    <w:rsid w:val="00F26CB3"/>
    <w:rsid w:val="00F33B42"/>
    <w:rsid w:val="00F348A9"/>
    <w:rsid w:val="00F34AA6"/>
    <w:rsid w:val="00F35ADC"/>
    <w:rsid w:val="00F364FE"/>
    <w:rsid w:val="00F36E2E"/>
    <w:rsid w:val="00F41211"/>
    <w:rsid w:val="00F53FBD"/>
    <w:rsid w:val="00F54CCB"/>
    <w:rsid w:val="00F600EF"/>
    <w:rsid w:val="00F6636C"/>
    <w:rsid w:val="00F70E4B"/>
    <w:rsid w:val="00F743C2"/>
    <w:rsid w:val="00F82418"/>
    <w:rsid w:val="00F852B1"/>
    <w:rsid w:val="00F8540D"/>
    <w:rsid w:val="00F8669C"/>
    <w:rsid w:val="00F875EC"/>
    <w:rsid w:val="00F8764B"/>
    <w:rsid w:val="00F930B0"/>
    <w:rsid w:val="00FA1075"/>
    <w:rsid w:val="00FA221B"/>
    <w:rsid w:val="00FA3512"/>
    <w:rsid w:val="00FB5173"/>
    <w:rsid w:val="00FC1C3B"/>
    <w:rsid w:val="00FC65B2"/>
    <w:rsid w:val="00FD035A"/>
    <w:rsid w:val="00FD0A35"/>
    <w:rsid w:val="00FD624F"/>
    <w:rsid w:val="00FD7B87"/>
    <w:rsid w:val="00FE1B05"/>
    <w:rsid w:val="00FE7581"/>
    <w:rsid w:val="00FF052E"/>
    <w:rsid w:val="00FF7288"/>
    <w:rsid w:val="00FF7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1E7A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1231E"/>
    <w:pPr>
      <w:widowControl w:val="0"/>
      <w:jc w:val="both"/>
    </w:pPr>
  </w:style>
  <w:style w:type="paragraph" w:styleId="3">
    <w:name w:val="heading 3"/>
    <w:basedOn w:val="a"/>
    <w:next w:val="a"/>
    <w:link w:val="30"/>
    <w:semiHidden/>
    <w:unhideWhenUsed/>
    <w:qFormat/>
    <w:rsid w:val="00214591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字符"/>
    <w:basedOn w:val="a0"/>
    <w:link w:val="3"/>
    <w:semiHidden/>
    <w:qFormat/>
    <w:rsid w:val="00214591"/>
    <w:rPr>
      <w:rFonts w:ascii="Times New Roman" w:eastAsia="宋体" w:hAnsi="Times New Roman" w:cs="Times New Roman"/>
      <w:b/>
      <w:bCs/>
      <w:sz w:val="32"/>
      <w:szCs w:val="32"/>
    </w:rPr>
  </w:style>
  <w:style w:type="table" w:styleId="a3">
    <w:name w:val="Table Grid"/>
    <w:basedOn w:val="a1"/>
    <w:uiPriority w:val="39"/>
    <w:qFormat/>
    <w:rsid w:val="00D123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271</Words>
  <Characters>1547</Characters>
  <Application>Microsoft Macintosh Word</Application>
  <DocSecurity>0</DocSecurity>
  <Lines>12</Lines>
  <Paragraphs>3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Supplementary Materials</vt:lpstr>
      <vt:lpstr/>
      <vt:lpstr>Table S3. SBRT-related toxicity</vt:lpstr>
      <vt:lpstr>/</vt:lpstr>
      <vt:lpstr>Figure S1. Forest plot of subgroup analysis for cancer-specific survival.</vt:lpstr>
    </vt:vector>
  </TitlesOfParts>
  <LinksUpToDate>false</LinksUpToDate>
  <CharactersWithSpaces>1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2</cp:revision>
  <dcterms:created xsi:type="dcterms:W3CDTF">2021-04-11T04:36:00Z</dcterms:created>
  <dcterms:modified xsi:type="dcterms:W3CDTF">2021-04-19T15:09:00Z</dcterms:modified>
</cp:coreProperties>
</file>